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160"/>
        <w:gridCol w:w="2160"/>
      </w:tblGrid>
      <w:tr w:rsidR="00545D4F" w:rsidRPr="00657988" w14:paraId="2BC5464C" w14:textId="77777777" w:rsidTr="00875D52">
        <w:trPr>
          <w:trHeight w:val="288"/>
        </w:trPr>
        <w:tc>
          <w:tcPr>
            <w:tcW w:w="5580" w:type="dxa"/>
            <w:gridSpan w:val="3"/>
            <w:tcBorders>
              <w:bottom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7B209371" w14:textId="0AD77CB3" w:rsidR="000C6CC3" w:rsidRPr="00657988" w:rsidRDefault="000C6CC3" w:rsidP="004A613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7F25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1</w:t>
            </w:r>
            <w:r w:rsidRPr="006579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57988"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ryover effect and period effect</w:t>
            </w:r>
          </w:p>
        </w:tc>
      </w:tr>
      <w:tr w:rsidR="00657988" w:rsidRPr="00657988" w14:paraId="54EE95D8" w14:textId="77777777" w:rsidTr="00875D52">
        <w:trPr>
          <w:trHeight w:val="207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C2262AA" w14:textId="77777777" w:rsidR="00657988" w:rsidRPr="00657988" w:rsidRDefault="00657988" w:rsidP="006C203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E2FD3AB" w14:textId="4BC1FBA0" w:rsidR="00657988" w:rsidRPr="00657988" w:rsidRDefault="00657988" w:rsidP="00FF6B3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b/>
                <w:bCs/>
                <w:sz w:val="20"/>
                <w:szCs w:val="20"/>
              </w:rPr>
              <w:t>Carryover Effect</w:t>
            </w:r>
          </w:p>
        </w:tc>
        <w:tc>
          <w:tcPr>
            <w:tcW w:w="2160" w:type="dxa"/>
            <w:vAlign w:val="center"/>
          </w:tcPr>
          <w:p w14:paraId="3BD84500" w14:textId="137DD5C9" w:rsidR="00657988" w:rsidRPr="00657988" w:rsidRDefault="00657988" w:rsidP="00FF6B3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b/>
                <w:bCs/>
                <w:sz w:val="20"/>
                <w:szCs w:val="20"/>
              </w:rPr>
              <w:t>Period Effect</w:t>
            </w:r>
          </w:p>
        </w:tc>
      </w:tr>
      <w:tr w:rsidR="00657988" w:rsidRPr="00657988" w14:paraId="189B7E6C" w14:textId="77777777" w:rsidTr="00875D52">
        <w:trPr>
          <w:trHeight w:val="201"/>
        </w:trPr>
        <w:tc>
          <w:tcPr>
            <w:tcW w:w="1260" w:type="dxa"/>
            <w:tcBorders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0CC4BFBA" w14:textId="1B24AB3A" w:rsidR="00657988" w:rsidRPr="00657988" w:rsidRDefault="00657988" w:rsidP="009E6C21">
            <w:pPr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657988">
              <w:rPr>
                <w:rFonts w:ascii="Calibri" w:hAnsi="Calibri" w:cs="Calibri"/>
                <w:sz w:val="20"/>
                <w:szCs w:val="20"/>
              </w:rPr>
              <w:t>Parameters</w:t>
            </w:r>
            <w:r w:rsidRPr="00657988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8D2C83F" w14:textId="2D8BA66A" w:rsidR="00657988" w:rsidRPr="00657988" w:rsidRDefault="00657988" w:rsidP="00FF6B3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</w:pPr>
            <w:r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1D538BB" w14:textId="617BF06C" w:rsidR="00657988" w:rsidRPr="00657988" w:rsidRDefault="00657988" w:rsidP="00FF6B30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57988" w:rsidRPr="00657988" w14:paraId="34A864FD" w14:textId="77777777" w:rsidTr="00875D52">
        <w:trPr>
          <w:trHeight w:val="201"/>
        </w:trPr>
        <w:tc>
          <w:tcPr>
            <w:tcW w:w="1260" w:type="dxa"/>
            <w:tcBorders>
              <w:top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5CD66E3F" w14:textId="0BDC8530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58" w:type="dxa"/>
            </w:tcMar>
          </w:tcPr>
          <w:p w14:paraId="29503C15" w14:textId="57CE1784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86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58" w:type="dxa"/>
            </w:tcMar>
          </w:tcPr>
          <w:p w14:paraId="061DB944" w14:textId="536FF8FD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084</w:t>
            </w:r>
          </w:p>
        </w:tc>
      </w:tr>
      <w:tr w:rsidR="00657988" w:rsidRPr="00657988" w14:paraId="48669726" w14:textId="77777777" w:rsidTr="00875D52">
        <w:trPr>
          <w:trHeight w:val="201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4D45A1CD" w14:textId="1505A89A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Daytime</w:t>
            </w:r>
          </w:p>
        </w:tc>
        <w:tc>
          <w:tcPr>
            <w:tcW w:w="2160" w:type="dxa"/>
          </w:tcPr>
          <w:p w14:paraId="035D1190" w14:textId="18690FFA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666</w:t>
            </w:r>
          </w:p>
        </w:tc>
        <w:tc>
          <w:tcPr>
            <w:tcW w:w="2160" w:type="dxa"/>
          </w:tcPr>
          <w:p w14:paraId="24777DDB" w14:textId="09AFDB27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557</w:t>
            </w:r>
          </w:p>
        </w:tc>
      </w:tr>
      <w:tr w:rsidR="00657988" w:rsidRPr="00657988" w14:paraId="7365B8C3" w14:textId="77777777" w:rsidTr="00875D52">
        <w:trPr>
          <w:trHeight w:val="201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28B70692" w14:textId="5A9B82AE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Sleep</w:t>
            </w:r>
          </w:p>
        </w:tc>
        <w:tc>
          <w:tcPr>
            <w:tcW w:w="2160" w:type="dxa"/>
          </w:tcPr>
          <w:p w14:paraId="1083E3A3" w14:textId="1196A850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598</w:t>
            </w:r>
          </w:p>
        </w:tc>
        <w:tc>
          <w:tcPr>
            <w:tcW w:w="2160" w:type="dxa"/>
          </w:tcPr>
          <w:p w14:paraId="2EC09A77" w14:textId="3A772775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324</w:t>
            </w:r>
          </w:p>
        </w:tc>
      </w:tr>
      <w:tr w:rsidR="00657988" w:rsidRPr="00657988" w14:paraId="37DBB867" w14:textId="77777777" w:rsidTr="00875D52">
        <w:trPr>
          <w:trHeight w:val="201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B69FF6C" w14:textId="56314924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S</w:t>
            </w:r>
            <w:r w:rsidRPr="00657988">
              <w:rPr>
                <w:rFonts w:ascii="Calibri" w:hAnsi="Calibri" w:cs="Calibri"/>
                <w:sz w:val="20"/>
                <w:szCs w:val="20"/>
              </w:rPr>
              <w:t>peech</w:t>
            </w:r>
          </w:p>
        </w:tc>
        <w:tc>
          <w:tcPr>
            <w:tcW w:w="2160" w:type="dxa"/>
          </w:tcPr>
          <w:p w14:paraId="4C7890F3" w14:textId="5BC3CB45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205</w:t>
            </w:r>
          </w:p>
        </w:tc>
        <w:tc>
          <w:tcPr>
            <w:tcW w:w="2160" w:type="dxa"/>
          </w:tcPr>
          <w:p w14:paraId="485D9564" w14:textId="08318781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093</w:t>
            </w:r>
          </w:p>
        </w:tc>
      </w:tr>
      <w:tr w:rsidR="00657988" w:rsidRPr="00657988" w14:paraId="7EABF3E2" w14:textId="77777777" w:rsidTr="00875D52">
        <w:trPr>
          <w:trHeight w:val="201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3262B6D8" w14:textId="161C3F90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Swallow</w:t>
            </w:r>
          </w:p>
        </w:tc>
        <w:tc>
          <w:tcPr>
            <w:tcW w:w="2160" w:type="dxa"/>
          </w:tcPr>
          <w:p w14:paraId="100D3D49" w14:textId="0159F77A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881</w:t>
            </w:r>
          </w:p>
        </w:tc>
        <w:tc>
          <w:tcPr>
            <w:tcW w:w="2160" w:type="dxa"/>
          </w:tcPr>
          <w:p w14:paraId="66F4D190" w14:textId="6F2804BA" w:rsidR="00657988" w:rsidRPr="00657988" w:rsidRDefault="00657988" w:rsidP="0065798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149</w:t>
            </w:r>
          </w:p>
        </w:tc>
      </w:tr>
      <w:tr w:rsidR="00657988" w:rsidRPr="00657988" w14:paraId="222904DC" w14:textId="77777777" w:rsidTr="00875D52">
        <w:trPr>
          <w:trHeight w:val="201"/>
        </w:trPr>
        <w:tc>
          <w:tcPr>
            <w:tcW w:w="1260" w:type="dxa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4DD8AB4B" w14:textId="223965EA" w:rsidR="00657988" w:rsidRPr="00657988" w:rsidRDefault="00657988" w:rsidP="006579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sz w:val="20"/>
                <w:szCs w:val="20"/>
              </w:rPr>
              <w:t>T</w:t>
            </w:r>
            <w:r w:rsidRPr="00657988">
              <w:rPr>
                <w:rFonts w:ascii="Calibri" w:hAnsi="Calibri" w:cs="Calibri"/>
                <w:sz w:val="20"/>
                <w:szCs w:val="20"/>
              </w:rPr>
              <w:t>aste</w:t>
            </w:r>
          </w:p>
        </w:tc>
        <w:tc>
          <w:tcPr>
            <w:tcW w:w="2160" w:type="dxa"/>
          </w:tcPr>
          <w:p w14:paraId="0C3046A6" w14:textId="7377BBE3" w:rsidR="00657988" w:rsidRPr="00657988" w:rsidRDefault="00657988" w:rsidP="0065798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843</w:t>
            </w:r>
          </w:p>
        </w:tc>
        <w:tc>
          <w:tcPr>
            <w:tcW w:w="2160" w:type="dxa"/>
          </w:tcPr>
          <w:p w14:paraId="3312FF16" w14:textId="6D4A3B7E" w:rsidR="00657988" w:rsidRPr="00657988" w:rsidRDefault="00657988" w:rsidP="0065798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sz w:val="20"/>
                <w:szCs w:val="20"/>
              </w:rPr>
              <w:t>.499</w:t>
            </w:r>
          </w:p>
        </w:tc>
      </w:tr>
      <w:tr w:rsidR="00545D4F" w:rsidRPr="00657988" w14:paraId="166135E6" w14:textId="77777777" w:rsidTr="00875D52">
        <w:tc>
          <w:tcPr>
            <w:tcW w:w="5580" w:type="dxa"/>
            <w:gridSpan w:val="3"/>
            <w:tcBorders>
              <w:top w:val="single" w:sz="12" w:space="0" w:color="auto"/>
            </w:tcBorders>
            <w:tcMar>
              <w:top w:w="58" w:type="dxa"/>
              <w:left w:w="115" w:type="dxa"/>
              <w:right w:w="115" w:type="dxa"/>
            </w:tcMar>
          </w:tcPr>
          <w:p w14:paraId="170B66B8" w14:textId="0E491DF2" w:rsidR="009E6C21" w:rsidRPr="00657988" w:rsidRDefault="009E6C21" w:rsidP="009E6C2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5798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e Table 1 for </w:t>
            </w:r>
            <w:r w:rsidR="00C258DA"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ameter</w:t>
            </w:r>
            <w:r w:rsidR="00392D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escription</w:t>
            </w:r>
            <w:r w:rsidRPr="006579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  <w:p w14:paraId="4B9B0D7C" w14:textId="2B706B40" w:rsidR="009E6C21" w:rsidRPr="00657988" w:rsidRDefault="009E6C21" w:rsidP="009E6C2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49A69829" w14:textId="534D147B" w:rsidR="00552DF0" w:rsidRDefault="00552DF0"/>
    <w:p w14:paraId="4F178B79" w14:textId="554E8429" w:rsidR="002D3276" w:rsidRDefault="002D3276"/>
    <w:p w14:paraId="4031059E" w14:textId="77777777" w:rsidR="002D3276" w:rsidRDefault="002D3276"/>
    <w:sectPr w:rsidR="002D3276" w:rsidSect="00E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5E342" w14:textId="77777777" w:rsidR="00D12DFC" w:rsidRDefault="00D12DFC" w:rsidP="000C6CC3">
      <w:r>
        <w:separator/>
      </w:r>
    </w:p>
  </w:endnote>
  <w:endnote w:type="continuationSeparator" w:id="0">
    <w:p w14:paraId="08E560B1" w14:textId="77777777" w:rsidR="00D12DFC" w:rsidRDefault="00D12DFC" w:rsidP="000C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87CE6" w14:textId="77777777" w:rsidR="00D12DFC" w:rsidRDefault="00D12DFC" w:rsidP="000C6CC3">
      <w:r>
        <w:separator/>
      </w:r>
    </w:p>
  </w:footnote>
  <w:footnote w:type="continuationSeparator" w:id="0">
    <w:p w14:paraId="7E9020E8" w14:textId="77777777" w:rsidR="00D12DFC" w:rsidRDefault="00D12DFC" w:rsidP="000C6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37249"/>
    <w:multiLevelType w:val="hybridMultilevel"/>
    <w:tmpl w:val="2BD4D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70324"/>
    <w:multiLevelType w:val="hybridMultilevel"/>
    <w:tmpl w:val="DA8CE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0"/>
    <w:rsid w:val="00040CA5"/>
    <w:rsid w:val="00043C64"/>
    <w:rsid w:val="00087DEE"/>
    <w:rsid w:val="0009019A"/>
    <w:rsid w:val="000B5226"/>
    <w:rsid w:val="000C55AC"/>
    <w:rsid w:val="000C6CC3"/>
    <w:rsid w:val="000E7F62"/>
    <w:rsid w:val="000F0113"/>
    <w:rsid w:val="00117F08"/>
    <w:rsid w:val="00125FBE"/>
    <w:rsid w:val="0014631B"/>
    <w:rsid w:val="00147C47"/>
    <w:rsid w:val="001561AA"/>
    <w:rsid w:val="001832C1"/>
    <w:rsid w:val="001A58D7"/>
    <w:rsid w:val="001A594D"/>
    <w:rsid w:val="001B5BF5"/>
    <w:rsid w:val="001B5DCD"/>
    <w:rsid w:val="001D6A9C"/>
    <w:rsid w:val="00204ADA"/>
    <w:rsid w:val="00252B47"/>
    <w:rsid w:val="00253D63"/>
    <w:rsid w:val="00263D02"/>
    <w:rsid w:val="00280A19"/>
    <w:rsid w:val="00286921"/>
    <w:rsid w:val="00297CE2"/>
    <w:rsid w:val="002A3BC4"/>
    <w:rsid w:val="002B49F0"/>
    <w:rsid w:val="002D3276"/>
    <w:rsid w:val="003214C1"/>
    <w:rsid w:val="00337422"/>
    <w:rsid w:val="00384A68"/>
    <w:rsid w:val="00392D3E"/>
    <w:rsid w:val="003958D2"/>
    <w:rsid w:val="003B721D"/>
    <w:rsid w:val="003B7E0F"/>
    <w:rsid w:val="003D0EAF"/>
    <w:rsid w:val="00424EB5"/>
    <w:rsid w:val="00470952"/>
    <w:rsid w:val="00483F6A"/>
    <w:rsid w:val="004A5790"/>
    <w:rsid w:val="004A6133"/>
    <w:rsid w:val="004D26AA"/>
    <w:rsid w:val="004E3012"/>
    <w:rsid w:val="004E3E0B"/>
    <w:rsid w:val="004E58B8"/>
    <w:rsid w:val="004F36D1"/>
    <w:rsid w:val="0050301A"/>
    <w:rsid w:val="00520C30"/>
    <w:rsid w:val="005321C8"/>
    <w:rsid w:val="00545D4F"/>
    <w:rsid w:val="00552DF0"/>
    <w:rsid w:val="00560FC6"/>
    <w:rsid w:val="00576A49"/>
    <w:rsid w:val="005A3D1E"/>
    <w:rsid w:val="005B6C72"/>
    <w:rsid w:val="005B7BAD"/>
    <w:rsid w:val="005F6E4F"/>
    <w:rsid w:val="006149C1"/>
    <w:rsid w:val="00620BD8"/>
    <w:rsid w:val="00624355"/>
    <w:rsid w:val="00646B23"/>
    <w:rsid w:val="00650368"/>
    <w:rsid w:val="00657988"/>
    <w:rsid w:val="00663158"/>
    <w:rsid w:val="00664C38"/>
    <w:rsid w:val="00666C80"/>
    <w:rsid w:val="00674F1C"/>
    <w:rsid w:val="006810A0"/>
    <w:rsid w:val="0068475B"/>
    <w:rsid w:val="00690CB5"/>
    <w:rsid w:val="006A0383"/>
    <w:rsid w:val="006B039B"/>
    <w:rsid w:val="006C203A"/>
    <w:rsid w:val="006D42E8"/>
    <w:rsid w:val="006F6F28"/>
    <w:rsid w:val="00707AE5"/>
    <w:rsid w:val="00710D2B"/>
    <w:rsid w:val="0071365E"/>
    <w:rsid w:val="007226B4"/>
    <w:rsid w:val="00733F58"/>
    <w:rsid w:val="00735BDC"/>
    <w:rsid w:val="007430C3"/>
    <w:rsid w:val="00744979"/>
    <w:rsid w:val="00763222"/>
    <w:rsid w:val="007675FD"/>
    <w:rsid w:val="007746EB"/>
    <w:rsid w:val="0079344B"/>
    <w:rsid w:val="007934D9"/>
    <w:rsid w:val="007C127C"/>
    <w:rsid w:val="007C644B"/>
    <w:rsid w:val="007F25EA"/>
    <w:rsid w:val="0081415C"/>
    <w:rsid w:val="00851282"/>
    <w:rsid w:val="00864D8E"/>
    <w:rsid w:val="00873BB3"/>
    <w:rsid w:val="00875056"/>
    <w:rsid w:val="00875D52"/>
    <w:rsid w:val="008767E4"/>
    <w:rsid w:val="0088531A"/>
    <w:rsid w:val="008874A9"/>
    <w:rsid w:val="00890952"/>
    <w:rsid w:val="00896776"/>
    <w:rsid w:val="008C0164"/>
    <w:rsid w:val="008E2CC0"/>
    <w:rsid w:val="00914711"/>
    <w:rsid w:val="00921D16"/>
    <w:rsid w:val="00954B20"/>
    <w:rsid w:val="0095736F"/>
    <w:rsid w:val="009625C9"/>
    <w:rsid w:val="00965CDE"/>
    <w:rsid w:val="00980F74"/>
    <w:rsid w:val="0098367E"/>
    <w:rsid w:val="009B418B"/>
    <w:rsid w:val="009E051C"/>
    <w:rsid w:val="009E0FE4"/>
    <w:rsid w:val="009E54B0"/>
    <w:rsid w:val="009E6C21"/>
    <w:rsid w:val="009F1ABB"/>
    <w:rsid w:val="00A52272"/>
    <w:rsid w:val="00A57CC1"/>
    <w:rsid w:val="00A70D09"/>
    <w:rsid w:val="00A97234"/>
    <w:rsid w:val="00AB61B1"/>
    <w:rsid w:val="00AB76CB"/>
    <w:rsid w:val="00B46595"/>
    <w:rsid w:val="00B50573"/>
    <w:rsid w:val="00B66956"/>
    <w:rsid w:val="00B80A01"/>
    <w:rsid w:val="00B87734"/>
    <w:rsid w:val="00B92235"/>
    <w:rsid w:val="00B967D0"/>
    <w:rsid w:val="00BA0E1B"/>
    <w:rsid w:val="00BB619A"/>
    <w:rsid w:val="00BC5961"/>
    <w:rsid w:val="00BD52AF"/>
    <w:rsid w:val="00BD691D"/>
    <w:rsid w:val="00BE68C5"/>
    <w:rsid w:val="00C00908"/>
    <w:rsid w:val="00C04EC2"/>
    <w:rsid w:val="00C157C5"/>
    <w:rsid w:val="00C17200"/>
    <w:rsid w:val="00C2194E"/>
    <w:rsid w:val="00C258DA"/>
    <w:rsid w:val="00C34034"/>
    <w:rsid w:val="00C45B57"/>
    <w:rsid w:val="00C54515"/>
    <w:rsid w:val="00C7435C"/>
    <w:rsid w:val="00CB2F73"/>
    <w:rsid w:val="00CB375E"/>
    <w:rsid w:val="00CD7548"/>
    <w:rsid w:val="00D12DFC"/>
    <w:rsid w:val="00D1301E"/>
    <w:rsid w:val="00D178B7"/>
    <w:rsid w:val="00D342BA"/>
    <w:rsid w:val="00D435AA"/>
    <w:rsid w:val="00D7192C"/>
    <w:rsid w:val="00DB7D4C"/>
    <w:rsid w:val="00DC2BD7"/>
    <w:rsid w:val="00DE1CED"/>
    <w:rsid w:val="00DE7034"/>
    <w:rsid w:val="00DE7A89"/>
    <w:rsid w:val="00DF2EF1"/>
    <w:rsid w:val="00E312AD"/>
    <w:rsid w:val="00E33F9B"/>
    <w:rsid w:val="00E50960"/>
    <w:rsid w:val="00E52C16"/>
    <w:rsid w:val="00E56FF2"/>
    <w:rsid w:val="00E82529"/>
    <w:rsid w:val="00E834F5"/>
    <w:rsid w:val="00E85EB4"/>
    <w:rsid w:val="00E932E7"/>
    <w:rsid w:val="00F064EC"/>
    <w:rsid w:val="00F144FF"/>
    <w:rsid w:val="00F1637D"/>
    <w:rsid w:val="00F17D0A"/>
    <w:rsid w:val="00F204F7"/>
    <w:rsid w:val="00F33494"/>
    <w:rsid w:val="00F44918"/>
    <w:rsid w:val="00F752FE"/>
    <w:rsid w:val="00F9657D"/>
    <w:rsid w:val="00FA4484"/>
    <w:rsid w:val="00FE7463"/>
    <w:rsid w:val="00FF08C6"/>
    <w:rsid w:val="00FF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84ABB"/>
  <w15:chartTrackingRefBased/>
  <w15:docId w15:val="{8507ECC0-06FF-5F4E-A33E-D9403D9E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CC3"/>
  </w:style>
  <w:style w:type="paragraph" w:styleId="Footer">
    <w:name w:val="footer"/>
    <w:basedOn w:val="Normal"/>
    <w:link w:val="Foot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CC3"/>
  </w:style>
  <w:style w:type="paragraph" w:styleId="BalloonText">
    <w:name w:val="Balloon Text"/>
    <w:basedOn w:val="Normal"/>
    <w:link w:val="BalloonTextChar"/>
    <w:uiPriority w:val="99"/>
    <w:semiHidden/>
    <w:unhideWhenUsed/>
    <w:rsid w:val="00B80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0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573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FDA1C2-FF98-A043-A371-63AC860F7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, Randall James</dc:creator>
  <cp:keywords/>
  <dc:description/>
  <cp:lastModifiedBy>Harley, Randall James</cp:lastModifiedBy>
  <cp:revision>6</cp:revision>
  <dcterms:created xsi:type="dcterms:W3CDTF">2023-03-14T17:05:00Z</dcterms:created>
  <dcterms:modified xsi:type="dcterms:W3CDTF">2023-03-14T17:20:00Z</dcterms:modified>
</cp:coreProperties>
</file>